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A7805" w14:textId="2C815859" w:rsidR="00E71CEE" w:rsidRPr="00E71CEE" w:rsidRDefault="00AF554D" w:rsidP="00E71CEE">
      <w:pPr>
        <w:pStyle w:val="Caption"/>
        <w:keepNext/>
        <w:rPr>
          <w:sz w:val="24"/>
        </w:rPr>
      </w:pPr>
      <w:bookmarkStart w:id="0" w:name="_GoBack"/>
      <w:bookmarkEnd w:id="0"/>
      <w:r>
        <w:rPr>
          <w:sz w:val="24"/>
        </w:rPr>
        <w:t>S1 Table</w:t>
      </w:r>
      <w:r w:rsidR="00E71CEE" w:rsidRPr="00E71CEE">
        <w:rPr>
          <w:sz w:val="24"/>
        </w:rPr>
        <w:t xml:space="preserve">. Nonhuman </w:t>
      </w:r>
      <w:r>
        <w:rPr>
          <w:sz w:val="24"/>
        </w:rPr>
        <w:t>p</w:t>
      </w:r>
      <w:r w:rsidR="00E71CEE" w:rsidRPr="00E71CEE">
        <w:rPr>
          <w:sz w:val="24"/>
        </w:rPr>
        <w:t xml:space="preserve">rimate COVID-19 </w:t>
      </w:r>
      <w:r>
        <w:rPr>
          <w:sz w:val="24"/>
        </w:rPr>
        <w:t>c</w:t>
      </w:r>
      <w:r w:rsidR="00E71CEE" w:rsidRPr="00E71CEE">
        <w:rPr>
          <w:sz w:val="24"/>
        </w:rPr>
        <w:t xml:space="preserve">linical </w:t>
      </w:r>
      <w:r>
        <w:rPr>
          <w:sz w:val="24"/>
        </w:rPr>
        <w:t>d</w:t>
      </w:r>
      <w:r w:rsidR="00E71CEE" w:rsidRPr="00E71CEE">
        <w:rPr>
          <w:sz w:val="24"/>
        </w:rPr>
        <w:t xml:space="preserve">isease </w:t>
      </w:r>
      <w:r>
        <w:rPr>
          <w:sz w:val="24"/>
        </w:rPr>
        <w:t>s</w:t>
      </w:r>
      <w:r w:rsidR="00E71CEE" w:rsidRPr="00E71CEE">
        <w:rPr>
          <w:sz w:val="24"/>
        </w:rPr>
        <w:t>everity</w:t>
      </w:r>
    </w:p>
    <w:tbl>
      <w:tblPr>
        <w:tblW w:w="102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7170"/>
        <w:gridCol w:w="900"/>
      </w:tblGrid>
      <w:tr w:rsidR="00DA7DD7" w:rsidRPr="00DA7DD7" w14:paraId="68B5F14F" w14:textId="77777777" w:rsidTr="0033249C">
        <w:trPr>
          <w:jc w:val="center"/>
        </w:trPr>
        <w:tc>
          <w:tcPr>
            <w:tcW w:w="22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FB34C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  <w:t>Parameter</w:t>
            </w:r>
          </w:p>
        </w:tc>
        <w:tc>
          <w:tcPr>
            <w:tcW w:w="71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E70CF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  <w:t>Descrip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A74F6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  <w:t>Score</w:t>
            </w:r>
          </w:p>
        </w:tc>
      </w:tr>
      <w:tr w:rsidR="00DA7DD7" w:rsidRPr="00DA7DD7" w14:paraId="295D1846" w14:textId="77777777" w:rsidTr="0033249C">
        <w:trPr>
          <w:trHeight w:val="329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4BC7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7822D03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6A9B5773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6476C5E5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Responsiveness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CA58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Alert, responsive, normal species specific behavior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57E1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1A970246" w14:textId="77777777" w:rsidTr="0033249C">
        <w:trPr>
          <w:trHeight w:val="420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8FE7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B8B6" w14:textId="77777777" w:rsidR="00DA7DD7" w:rsidRPr="00DA7DD7" w:rsidRDefault="00DA7DD7" w:rsidP="00DA7DD7">
            <w:pPr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Slightly diminished general activity, subdued but responds normally to external stimuli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D3B1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1</w:t>
            </w:r>
          </w:p>
        </w:tc>
      </w:tr>
      <w:tr w:rsidR="00DA7DD7" w:rsidRPr="00DA7DD7" w14:paraId="4129F01B" w14:textId="77777777" w:rsidTr="0033249C">
        <w:trPr>
          <w:trHeight w:val="420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EA28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D93F" w14:textId="77777777" w:rsidR="00DA7DD7" w:rsidRPr="00DA7DD7" w:rsidRDefault="00DA7DD7" w:rsidP="00DA7DD7">
            <w:pPr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Withdrawn, may have head down, upright fetal posture, hunched, reduced response to external stimuli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2220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3CFA54B5" w14:textId="77777777" w:rsidTr="0033249C">
        <w:trPr>
          <w:trHeight w:val="186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046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F30B9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Prostrate but able to rise if stimulated, or dramatically reduced response to external stimul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F75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6</w:t>
            </w:r>
          </w:p>
        </w:tc>
      </w:tr>
      <w:tr w:rsidR="00DA7DD7" w:rsidRPr="00DA7DD7" w14:paraId="47C6CCC0" w14:textId="77777777" w:rsidTr="0033249C">
        <w:trPr>
          <w:trHeight w:val="186"/>
          <w:jc w:val="center"/>
        </w:trPr>
        <w:tc>
          <w:tcPr>
            <w:tcW w:w="2205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8276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D97C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Persistently prostrate (unable to rise when stimulated), or severely or completely unresponsive,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441C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8</w:t>
            </w:r>
          </w:p>
        </w:tc>
      </w:tr>
      <w:tr w:rsidR="00DA7DD7" w:rsidRPr="00DA7DD7" w14:paraId="1E56199F" w14:textId="77777777" w:rsidTr="0033249C">
        <w:trPr>
          <w:trHeight w:val="230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AEC7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78A2D7A4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Discharge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9622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Nasal or ocular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4B06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0A4F2CDA" w14:textId="77777777" w:rsidTr="0033249C">
        <w:trPr>
          <w:trHeight w:val="294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A693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4FFC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Nasal and ocular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56AF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4</w:t>
            </w:r>
          </w:p>
        </w:tc>
      </w:tr>
      <w:tr w:rsidR="00DA7DD7" w:rsidRPr="00DA7DD7" w14:paraId="247CE02B" w14:textId="77777777" w:rsidTr="0033249C">
        <w:trPr>
          <w:trHeight w:val="221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1A78604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Integument</w:t>
            </w:r>
          </w:p>
        </w:tc>
        <w:tc>
          <w:tcPr>
            <w:tcW w:w="717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E076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Rash or unusual bruising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BFB8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09625AC0" w14:textId="77777777" w:rsidTr="0033249C">
        <w:trPr>
          <w:trHeight w:val="221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14:paraId="65B0A1C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D039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Rash and unusual bruising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EEA0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4</w:t>
            </w:r>
          </w:p>
        </w:tc>
      </w:tr>
      <w:tr w:rsidR="00DA7DD7" w:rsidRPr="00DA7DD7" w14:paraId="660013F7" w14:textId="77777777" w:rsidTr="0033249C">
        <w:trPr>
          <w:trHeight w:val="275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3D70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4481A251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3C3CD2D8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Respiratory Function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8502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Normal - no apparent changes in breathing, 30-50 breaths per minute, and no cough 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85DB8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4ABEF785" w14:textId="77777777" w:rsidTr="0033249C">
        <w:trPr>
          <w:trHeight w:val="312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AC672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C37B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ild dysfunction - 50-65 breaths per minute, increased respiratory sounds on auscultation, or isolated cough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704C6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49033E76" w14:textId="77777777" w:rsidTr="0033249C">
        <w:trPr>
          <w:trHeight w:val="231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901F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B0D4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oderate dysfunction - increased effort of breathing (abdominal breathing and/or nasal flare), 66-80 breaths per minute, or apparent cough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9E5E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4</w:t>
            </w:r>
          </w:p>
        </w:tc>
      </w:tr>
      <w:tr w:rsidR="00DA7DD7" w:rsidRPr="00DA7DD7" w14:paraId="687E2388" w14:textId="77777777" w:rsidTr="0033249C">
        <w:trPr>
          <w:trHeight w:val="420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00531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F7D9" w14:textId="77777777" w:rsidR="00DA7DD7" w:rsidRPr="00DA7DD7" w:rsidRDefault="00DA7DD7" w:rsidP="00DA7DD7">
            <w:pPr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Severe dysfunction – continuous gasping, open mouth breathing + abdominal breathing, and/or cyanosis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831E0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8</w:t>
            </w:r>
          </w:p>
        </w:tc>
      </w:tr>
      <w:tr w:rsidR="00DA7DD7" w:rsidRPr="00DA7DD7" w14:paraId="44070AFD" w14:textId="77777777" w:rsidTr="0033249C">
        <w:trPr>
          <w:trHeight w:val="258"/>
          <w:jc w:val="center"/>
        </w:trPr>
        <w:tc>
          <w:tcPr>
            <w:tcW w:w="2205" w:type="dxa"/>
            <w:vMerge w:val="restart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0B59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308E213C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579DD4B6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Food consumption</w:t>
            </w: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22C2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Evidence of biscuit and fruit consumption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41BE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761098B2" w14:textId="77777777" w:rsidTr="0033249C">
        <w:trPr>
          <w:trHeight w:val="240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5424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C6D1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No evidence of biscuit or fruit consumption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4FC51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1</w:t>
            </w:r>
          </w:p>
        </w:tc>
      </w:tr>
      <w:tr w:rsidR="00DA7DD7" w:rsidRPr="00DA7DD7" w14:paraId="2AFEE919" w14:textId="77777777" w:rsidTr="0033249C">
        <w:trPr>
          <w:trHeight w:val="294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ECB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BCBE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No evidence of biscuit and fruit consumption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193C7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4</w:t>
            </w:r>
          </w:p>
        </w:tc>
      </w:tr>
      <w:tr w:rsidR="00DA7DD7" w:rsidRPr="00DA7DD7" w14:paraId="6E786FFD" w14:textId="77777777" w:rsidTr="0033249C">
        <w:trPr>
          <w:trHeight w:val="131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10413994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314A9FE9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16E56984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Stool/GI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A572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Normal 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104F7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5948EECD" w14:textId="77777777" w:rsidTr="0033249C">
        <w:trPr>
          <w:trHeight w:val="257"/>
          <w:jc w:val="center"/>
        </w:trPr>
        <w:tc>
          <w:tcPr>
            <w:tcW w:w="22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1D6D2B48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3211" w14:textId="77777777" w:rsidR="00DA7DD7" w:rsidRPr="00DA7DD7" w:rsidRDefault="00DA7DD7" w:rsidP="00DA7DD7">
            <w:pPr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Soft or liquid stool present, palpable gas or palpable fluid in GI region 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5F89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1</w:t>
            </w:r>
          </w:p>
        </w:tc>
      </w:tr>
      <w:tr w:rsidR="00DA7DD7" w:rsidRPr="00DA7DD7" w14:paraId="5900472C" w14:textId="77777777" w:rsidTr="0033249C">
        <w:trPr>
          <w:trHeight w:val="60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0324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5FA8" w14:textId="77777777" w:rsidR="00DA7DD7" w:rsidRPr="00DA7DD7" w:rsidRDefault="00DA7DD7" w:rsidP="00DA7DD7">
            <w:pPr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Rectal bleeding 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1993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28961724" w14:textId="77777777" w:rsidTr="0033249C">
        <w:trPr>
          <w:trHeight w:val="266"/>
          <w:jc w:val="center"/>
        </w:trPr>
        <w:tc>
          <w:tcPr>
            <w:tcW w:w="2205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7AB73B8C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62745E85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i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Body Temperature</w:t>
            </w:r>
          </w:p>
          <w:p w14:paraId="255B0D7A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</w:p>
        </w:tc>
        <w:tc>
          <w:tcPr>
            <w:tcW w:w="71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D025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Normal 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F894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057C68A0" w14:textId="77777777" w:rsidTr="0033249C">
        <w:trPr>
          <w:trHeight w:val="221"/>
          <w:jc w:val="center"/>
        </w:trPr>
        <w:tc>
          <w:tcPr>
            <w:tcW w:w="220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1027D99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0EED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Temperature elevated (&gt;3 standard deviations above baseline)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8AB7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26A1D51F" w14:textId="77777777" w:rsidTr="0033249C">
        <w:trPr>
          <w:trHeight w:val="105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662F2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EA6D2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Fever (&gt;1.5</w:t>
            </w:r>
            <w:r w:rsidRPr="00DA7DD7">
              <w:rPr>
                <w:rFonts w:ascii="Sylfaen" w:eastAsia="Helvetica Neue" w:hAnsi="Sylfaen" w:cs="Helvetica Neue"/>
                <w:sz w:val="18"/>
                <w:szCs w:val="18"/>
                <w:lang w:val="en"/>
              </w:rPr>
              <w:t>°</w:t>
            </w: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C above baseline)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9604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4</w:t>
            </w:r>
          </w:p>
        </w:tc>
      </w:tr>
      <w:tr w:rsidR="00DA7DD7" w:rsidRPr="00DA7DD7" w14:paraId="4443269E" w14:textId="77777777" w:rsidTr="0033249C">
        <w:tblPrEx>
          <w:tblBorders>
            <w:top w:val="single" w:sz="12" w:space="0" w:color="000000"/>
            <w:left w:val="single" w:sz="12" w:space="0" w:color="000000"/>
            <w:right w:val="single" w:sz="12" w:space="0" w:color="000000"/>
          </w:tblBorders>
        </w:tblPrEx>
        <w:trPr>
          <w:jc w:val="center"/>
        </w:trPr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D8DF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  <w:lastRenderedPageBreak/>
              <w:t>Parameter</w:t>
            </w: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BDD4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  <w:t>Descriptio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272F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  <w:t>Score</w:t>
            </w:r>
          </w:p>
        </w:tc>
      </w:tr>
      <w:tr w:rsidR="00DA7DD7" w:rsidRPr="00DA7DD7" w14:paraId="4E3BAAB6" w14:textId="77777777" w:rsidTr="0033249C">
        <w:trPr>
          <w:trHeight w:val="32"/>
          <w:jc w:val="center"/>
        </w:trPr>
        <w:tc>
          <w:tcPr>
            <w:tcW w:w="2205" w:type="dxa"/>
            <w:vMerge w:val="restart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4EA4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682EE236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69A91C63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 xml:space="preserve">Heart rate </w:t>
            </w:r>
          </w:p>
        </w:tc>
        <w:tc>
          <w:tcPr>
            <w:tcW w:w="71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FBF3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Normal (up to 19 BPM over baseline) 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6807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6AADE19F" w14:textId="77777777" w:rsidTr="0033249C">
        <w:trPr>
          <w:trHeight w:val="168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DD9C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28D2D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Mild tachycardia (20-39 BPM over baseline) 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D994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1</w:t>
            </w:r>
          </w:p>
        </w:tc>
      </w:tr>
      <w:tr w:rsidR="00DA7DD7" w:rsidRPr="00DA7DD7" w14:paraId="5100240A" w14:textId="77777777" w:rsidTr="0033249C">
        <w:trPr>
          <w:trHeight w:val="42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8F51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E83F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Moderate tachycardia (40-69 BPM over baseline) 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A037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155945BB" w14:textId="77777777" w:rsidTr="0033249C">
        <w:trPr>
          <w:trHeight w:val="204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671B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37A0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Severe tachycardia (&gt;70 BPM over baseline) 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AD2D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3</w:t>
            </w:r>
          </w:p>
        </w:tc>
      </w:tr>
      <w:tr w:rsidR="00DA7DD7" w:rsidRPr="00DA7DD7" w14:paraId="6CB07EF1" w14:textId="77777777" w:rsidTr="0033249C">
        <w:trPr>
          <w:trHeight w:val="68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DB1F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2CE6F2FA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33043BEF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447C14DE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Respiratory rate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68B4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Normal - 30-50 breaths per minute 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BC5A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7D64ED29" w14:textId="77777777" w:rsidTr="0033249C">
        <w:trPr>
          <w:trHeight w:val="123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D0DF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D573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ild tachypnea- 50-65 breaths per minute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7FD5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319BF2C6" w14:textId="77777777" w:rsidTr="0033249C">
        <w:trPr>
          <w:trHeight w:val="177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357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85A1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oderate tachypnea - 66-80 breaths per minute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3213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4</w:t>
            </w:r>
          </w:p>
        </w:tc>
      </w:tr>
      <w:tr w:rsidR="00DA7DD7" w:rsidRPr="00DA7DD7" w14:paraId="3D279E81" w14:textId="77777777" w:rsidTr="0033249C">
        <w:trPr>
          <w:trHeight w:val="159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50C0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9FC7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Severe tachypnea - &gt;80 breaths per minute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80D1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6</w:t>
            </w:r>
          </w:p>
        </w:tc>
      </w:tr>
      <w:tr w:rsidR="00DA7DD7" w:rsidRPr="00DA7DD7" w14:paraId="7E156D3D" w14:textId="77777777" w:rsidTr="0033249C">
        <w:trPr>
          <w:trHeight w:val="113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86C4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6056E71E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00ED428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291E7D67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vertAlign w:val="subscript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SpO</w:t>
            </w: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vertAlign w:val="subscript"/>
                <w:lang w:val="en"/>
              </w:rPr>
              <w:t>2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A706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Normal (95-100%)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3E8D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3EC4CC9B" w14:textId="77777777" w:rsidTr="0033249C">
        <w:trPr>
          <w:trHeight w:val="249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CC6B2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4A64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ildly decreased (90-94%)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5D338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3E95620A" w14:textId="77777777" w:rsidTr="0033249C">
        <w:trPr>
          <w:trHeight w:val="132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382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85A4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oderately decreased (87-89%)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AB03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4</w:t>
            </w:r>
          </w:p>
        </w:tc>
      </w:tr>
      <w:tr w:rsidR="00DA7DD7" w:rsidRPr="00DA7DD7" w14:paraId="308F214C" w14:textId="77777777" w:rsidTr="0033249C">
        <w:trPr>
          <w:trHeight w:val="285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EC35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672D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Severely decreased (&lt;87%)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AEC7C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6</w:t>
            </w:r>
          </w:p>
        </w:tc>
      </w:tr>
      <w:tr w:rsidR="00DA7DD7" w:rsidRPr="00DA7DD7" w14:paraId="40C7DA55" w14:textId="77777777" w:rsidTr="0033249C">
        <w:trPr>
          <w:trHeight w:val="122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28B0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740EDE19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796B5027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  <w:p w14:paraId="24EED7BD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vertAlign w:val="subscript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Body weight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32F7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Normal (0-3% loss)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B2E9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653B596C" w14:textId="77777777" w:rsidTr="0033249C">
        <w:trPr>
          <w:trHeight w:val="186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C98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AB18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ild (4-9% loss)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78A23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1</w:t>
            </w:r>
          </w:p>
        </w:tc>
      </w:tr>
      <w:tr w:rsidR="00DA7DD7" w:rsidRPr="00DA7DD7" w14:paraId="2DD8DAA8" w14:textId="77777777" w:rsidTr="0033249C">
        <w:trPr>
          <w:trHeight w:val="150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275FA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C751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oderate (10-16% loss)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63EA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54951C4E" w14:textId="77777777" w:rsidTr="0033249C">
        <w:trPr>
          <w:trHeight w:val="123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1FEB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5FBF" w14:textId="77777777" w:rsidR="00DA7DD7" w:rsidRPr="00DA7DD7" w:rsidRDefault="00DA7DD7" w:rsidP="00DA7DD7">
            <w:pPr>
              <w:spacing w:line="276" w:lineRule="auto"/>
              <w:ind w:right="14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Severe (&gt;16% loss)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81973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3</w:t>
            </w:r>
          </w:p>
        </w:tc>
      </w:tr>
      <w:tr w:rsidR="00DA7DD7" w:rsidRPr="00DA7DD7" w14:paraId="3306BC07" w14:textId="77777777" w:rsidTr="0033249C">
        <w:trPr>
          <w:trHeight w:val="267"/>
          <w:jc w:val="center"/>
        </w:trPr>
        <w:tc>
          <w:tcPr>
            <w:tcW w:w="2205" w:type="dxa"/>
            <w:vMerge w:val="restart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BB9C5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Clotting following blood collection</w:t>
            </w: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A7CF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Normal – site of venipuncture clots quickly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AA1C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58DBCB96" w14:textId="77777777" w:rsidTr="0033249C">
        <w:trPr>
          <w:trHeight w:val="51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39CD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E3E78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Abnormal – noticeable increase in time required for the animal to clot following venipuncture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68FE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6B64D409" w14:textId="77777777" w:rsidTr="0033249C">
        <w:trPr>
          <w:trHeight w:val="267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E2851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Gait, locomotion, and balance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5157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Normal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4D00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13733B10" w14:textId="77777777" w:rsidTr="0033249C">
        <w:trPr>
          <w:trHeight w:val="51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51B6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7114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ild – shaking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14C9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1</w:t>
            </w:r>
          </w:p>
        </w:tc>
      </w:tr>
      <w:tr w:rsidR="00DA7DD7" w:rsidRPr="00DA7DD7" w14:paraId="69515173" w14:textId="77777777" w:rsidTr="0033249C">
        <w:trPr>
          <w:trHeight w:val="51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98B3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D43C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oderate – difficulty grasping items, or difficulty moving around cag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5C707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4</w:t>
            </w:r>
          </w:p>
        </w:tc>
      </w:tr>
      <w:tr w:rsidR="00DA7DD7" w:rsidRPr="00DA7DD7" w14:paraId="68A6FF81" w14:textId="77777777" w:rsidTr="0033249C">
        <w:trPr>
          <w:trHeight w:val="51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96EB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B607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Severe – unable to moving around cage, unable to climb, or falling down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D960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6</w:t>
            </w:r>
          </w:p>
        </w:tc>
      </w:tr>
      <w:tr w:rsidR="00DA7DD7" w:rsidRPr="00DA7DD7" w14:paraId="388DF783" w14:textId="77777777" w:rsidTr="0033249C">
        <w:trPr>
          <w:trHeight w:val="267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4EA94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Lymphadenopathy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80D20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Absent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6AE6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716D5736" w14:textId="77777777" w:rsidTr="0033249C">
        <w:trPr>
          <w:trHeight w:val="51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1D1B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5758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Present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B032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1</w:t>
            </w:r>
          </w:p>
        </w:tc>
      </w:tr>
    </w:tbl>
    <w:p w14:paraId="0AB7A5C9" w14:textId="77777777" w:rsidR="00DA7DD7" w:rsidRPr="00DA7DD7" w:rsidRDefault="00DA7DD7" w:rsidP="00DA7DD7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DA7DD7">
        <w:rPr>
          <w:rFonts w:ascii="Arial" w:eastAsia="Arial" w:hAnsi="Arial" w:cs="Arial"/>
          <w:sz w:val="22"/>
          <w:szCs w:val="22"/>
          <w:lang w:val="en"/>
        </w:rPr>
        <w:br w:type="page"/>
      </w:r>
    </w:p>
    <w:tbl>
      <w:tblPr>
        <w:tblW w:w="10275" w:type="dxa"/>
        <w:jc w:val="center"/>
        <w:tblBorders>
          <w:top w:val="single" w:sz="12" w:space="0" w:color="000000"/>
          <w:left w:val="single" w:sz="12" w:space="0" w:color="000000"/>
          <w:bottom w:val="single" w:sz="8" w:space="0" w:color="000000"/>
          <w:right w:val="single" w:sz="12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7170"/>
        <w:gridCol w:w="900"/>
      </w:tblGrid>
      <w:tr w:rsidR="00DA7DD7" w:rsidRPr="00DA7DD7" w14:paraId="3E79B837" w14:textId="77777777" w:rsidTr="0033249C">
        <w:trPr>
          <w:jc w:val="center"/>
        </w:trPr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CA8A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  <w:lastRenderedPageBreak/>
              <w:t>Parameter</w:t>
            </w: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E4A6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  <w:t>Descriptio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B04F" w14:textId="77777777" w:rsidR="00DA7DD7" w:rsidRPr="00DA7DD7" w:rsidRDefault="00DA7DD7" w:rsidP="00DA7D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b/>
                <w:sz w:val="22"/>
                <w:szCs w:val="22"/>
                <w:lang w:val="en"/>
              </w:rPr>
              <w:t>Score</w:t>
            </w:r>
          </w:p>
        </w:tc>
      </w:tr>
      <w:tr w:rsidR="00DA7DD7" w:rsidRPr="00DA7DD7" w14:paraId="094E0E2C" w14:textId="77777777" w:rsidTr="0033249C">
        <w:tblPrEx>
          <w:tblBorders>
            <w:top w:val="single" w:sz="8" w:space="0" w:color="000000"/>
            <w:left w:val="single" w:sz="8" w:space="0" w:color="000000"/>
            <w:right w:val="single" w:sz="8" w:space="0" w:color="000000"/>
          </w:tblBorders>
        </w:tblPrEx>
        <w:trPr>
          <w:trHeight w:val="267"/>
          <w:jc w:val="center"/>
        </w:trPr>
        <w:tc>
          <w:tcPr>
            <w:tcW w:w="2205" w:type="dxa"/>
            <w:vMerge w:val="restart"/>
            <w:tcBorders>
              <w:top w:val="single" w:sz="8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CF703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Conjunctival Erythema</w:t>
            </w:r>
          </w:p>
        </w:tc>
        <w:tc>
          <w:tcPr>
            <w:tcW w:w="71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108C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Absent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9842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3BB28040" w14:textId="77777777" w:rsidTr="0033249C">
        <w:tblPrEx>
          <w:tblBorders>
            <w:top w:val="single" w:sz="8" w:space="0" w:color="000000"/>
            <w:left w:val="single" w:sz="8" w:space="0" w:color="000000"/>
            <w:right w:val="single" w:sz="8" w:space="0" w:color="000000"/>
          </w:tblBorders>
        </w:tblPrEx>
        <w:trPr>
          <w:trHeight w:val="51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5A92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4970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Present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2296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1</w:t>
            </w:r>
          </w:p>
        </w:tc>
      </w:tr>
      <w:tr w:rsidR="00DA7DD7" w:rsidRPr="00DA7DD7" w14:paraId="4213713C" w14:textId="77777777" w:rsidTr="0033249C">
        <w:tblPrEx>
          <w:tblBorders>
            <w:top w:val="single" w:sz="8" w:space="0" w:color="000000"/>
            <w:left w:val="single" w:sz="8" w:space="0" w:color="000000"/>
            <w:right w:val="single" w:sz="8" w:space="0" w:color="000000"/>
          </w:tblBorders>
        </w:tblPrEx>
        <w:trPr>
          <w:trHeight w:val="267"/>
          <w:jc w:val="center"/>
        </w:trPr>
        <w:tc>
          <w:tcPr>
            <w:tcW w:w="22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EF416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  <w:t>Radiographic Findings</w:t>
            </w:r>
          </w:p>
        </w:tc>
        <w:tc>
          <w:tcPr>
            <w:tcW w:w="717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6CBDA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Normal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5E8F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0</w:t>
            </w:r>
          </w:p>
        </w:tc>
      </w:tr>
      <w:tr w:rsidR="00DA7DD7" w:rsidRPr="00DA7DD7" w14:paraId="2286C975" w14:textId="77777777" w:rsidTr="0033249C">
        <w:tblPrEx>
          <w:tblBorders>
            <w:top w:val="single" w:sz="8" w:space="0" w:color="000000"/>
            <w:left w:val="single" w:sz="8" w:space="0" w:color="000000"/>
            <w:right w:val="single" w:sz="8" w:space="0" w:color="000000"/>
          </w:tblBorders>
        </w:tblPrEx>
        <w:trPr>
          <w:trHeight w:val="51"/>
          <w:jc w:val="center"/>
        </w:trPr>
        <w:tc>
          <w:tcPr>
            <w:tcW w:w="2205" w:type="dxa"/>
            <w:vMerge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EA1A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0E972" w14:textId="070EDDD9" w:rsidR="00DA7DD7" w:rsidRPr="00DA7DD7" w:rsidRDefault="00DA7DD7" w:rsidP="00383A8C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ild – opacity/glassy appearance or infiltrates in at least one</w:t>
            </w:r>
            <w:r w:rsidR="00383A8C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 lung</w:t>
            </w: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 lobe</w:t>
            </w:r>
          </w:p>
        </w:tc>
        <w:tc>
          <w:tcPr>
            <w:tcW w:w="90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99F2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1</w:t>
            </w:r>
          </w:p>
        </w:tc>
      </w:tr>
      <w:tr w:rsidR="00DA7DD7" w:rsidRPr="00DA7DD7" w14:paraId="2B36CE12" w14:textId="77777777" w:rsidTr="0033249C">
        <w:tblPrEx>
          <w:tblBorders>
            <w:top w:val="single" w:sz="8" w:space="0" w:color="000000"/>
            <w:left w:val="single" w:sz="8" w:space="0" w:color="000000"/>
            <w:right w:val="single" w:sz="8" w:space="0" w:color="000000"/>
          </w:tblBorders>
        </w:tblPrEx>
        <w:trPr>
          <w:trHeight w:val="51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609A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B849" w14:textId="3FBE795D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Moderate – opacity/glassy appearance or infiltrates in at least two</w:t>
            </w:r>
            <w:r w:rsidR="00383A8C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 lung</w:t>
            </w: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 xml:space="preserve"> lobes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6ED0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2</w:t>
            </w:r>
          </w:p>
        </w:tc>
      </w:tr>
      <w:tr w:rsidR="00DA7DD7" w:rsidRPr="00DA7DD7" w14:paraId="25A1048C" w14:textId="77777777" w:rsidTr="0033249C">
        <w:tblPrEx>
          <w:tblBorders>
            <w:top w:val="single" w:sz="8" w:space="0" w:color="000000"/>
            <w:left w:val="single" w:sz="8" w:space="0" w:color="000000"/>
            <w:right w:val="single" w:sz="8" w:space="0" w:color="000000"/>
          </w:tblBorders>
        </w:tblPrEx>
        <w:trPr>
          <w:trHeight w:val="51"/>
          <w:jc w:val="center"/>
        </w:trPr>
        <w:tc>
          <w:tcPr>
            <w:tcW w:w="22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5E54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22"/>
                <w:szCs w:val="22"/>
                <w:lang w:val="en"/>
              </w:rPr>
            </w:pPr>
          </w:p>
        </w:tc>
        <w:tc>
          <w:tcPr>
            <w:tcW w:w="717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BBE5" w14:textId="77777777" w:rsidR="00DA7DD7" w:rsidRPr="00DA7DD7" w:rsidRDefault="00DA7DD7" w:rsidP="00DA7DD7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Severe – opacity/glassy appearance or infiltrates in at least three lung lobes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11F0" w14:textId="77777777" w:rsidR="00DA7DD7" w:rsidRPr="00DA7DD7" w:rsidRDefault="00DA7DD7" w:rsidP="00DA7DD7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</w:pPr>
            <w:r w:rsidRPr="00DA7DD7">
              <w:rPr>
                <w:rFonts w:ascii="Helvetica Neue" w:eastAsia="Helvetica Neue" w:hAnsi="Helvetica Neue" w:cs="Helvetica Neue"/>
                <w:sz w:val="18"/>
                <w:szCs w:val="18"/>
                <w:lang w:val="en"/>
              </w:rPr>
              <w:t>3</w:t>
            </w:r>
          </w:p>
        </w:tc>
      </w:tr>
    </w:tbl>
    <w:p w14:paraId="1C4ED036" w14:textId="6230117F" w:rsidR="00015F74" w:rsidRDefault="00015F74" w:rsidP="00AF554D">
      <w:pPr>
        <w:pStyle w:val="SMHeading"/>
      </w:pPr>
    </w:p>
    <w:sectPr w:rsidR="00015F74" w:rsidSect="00AF554D">
      <w:headerReference w:type="default" r:id="rId7"/>
      <w:pgSz w:w="12240" w:h="15840"/>
      <w:pgMar w:top="1440" w:right="1440" w:bottom="1440" w:left="1440" w:header="720" w:footer="720" w:gutter="0"/>
      <w:pgNumType w:start="1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9D009" w14:textId="77777777" w:rsidR="005478AE" w:rsidRDefault="005478AE">
      <w:r>
        <w:separator/>
      </w:r>
    </w:p>
  </w:endnote>
  <w:endnote w:type="continuationSeparator" w:id="0">
    <w:p w14:paraId="50C86BCD" w14:textId="77777777" w:rsidR="005478AE" w:rsidRDefault="00547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A90E90" w14:textId="77777777" w:rsidR="005478AE" w:rsidRDefault="005478AE">
      <w:r>
        <w:separator/>
      </w:r>
    </w:p>
  </w:footnote>
  <w:footnote w:type="continuationSeparator" w:id="0">
    <w:p w14:paraId="39D745D8" w14:textId="77777777" w:rsidR="005478AE" w:rsidRDefault="005478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5478AE" w:rsidRPr="005001AC" w:rsidRDefault="005478AE" w:rsidP="005001AC">
    <w:pPr>
      <w:jc w:val="right"/>
      <w:rPr>
        <w:sz w:val="20"/>
      </w:rPr>
    </w:pPr>
  </w:p>
  <w:p w14:paraId="3CD866EE" w14:textId="77777777" w:rsidR="005478AE" w:rsidRDefault="005478A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p5exrs5av5ede595kx2xtw92ds9sax2fp5&quot;&gt;COVID-19&lt;record-ids&gt;&lt;item&gt;727&lt;/item&gt;&lt;/record-ids&gt;&lt;/item&gt;&lt;/Libraries&gt;"/>
  </w:docVars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97BEA"/>
    <w:rsid w:val="002C030F"/>
    <w:rsid w:val="00331D75"/>
    <w:rsid w:val="0033249C"/>
    <w:rsid w:val="00342582"/>
    <w:rsid w:val="00355362"/>
    <w:rsid w:val="00363E44"/>
    <w:rsid w:val="00363F38"/>
    <w:rsid w:val="00383A8C"/>
    <w:rsid w:val="00390EEF"/>
    <w:rsid w:val="00392E3D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46B1"/>
    <w:rsid w:val="00477182"/>
    <w:rsid w:val="004779CB"/>
    <w:rsid w:val="004861B2"/>
    <w:rsid w:val="004E42D8"/>
    <w:rsid w:val="004E7BA2"/>
    <w:rsid w:val="004F7EDF"/>
    <w:rsid w:val="005001AC"/>
    <w:rsid w:val="005102BD"/>
    <w:rsid w:val="00525D9A"/>
    <w:rsid w:val="00527D71"/>
    <w:rsid w:val="005446A4"/>
    <w:rsid w:val="005478AE"/>
    <w:rsid w:val="005520A8"/>
    <w:rsid w:val="005607DD"/>
    <w:rsid w:val="005A558C"/>
    <w:rsid w:val="005E28F8"/>
    <w:rsid w:val="005E3541"/>
    <w:rsid w:val="005E6513"/>
    <w:rsid w:val="00651114"/>
    <w:rsid w:val="00664560"/>
    <w:rsid w:val="00670299"/>
    <w:rsid w:val="006769E5"/>
    <w:rsid w:val="00691985"/>
    <w:rsid w:val="00692283"/>
    <w:rsid w:val="006A1B64"/>
    <w:rsid w:val="006E76D6"/>
    <w:rsid w:val="007108F5"/>
    <w:rsid w:val="00713E5B"/>
    <w:rsid w:val="007402FC"/>
    <w:rsid w:val="007411A1"/>
    <w:rsid w:val="00793072"/>
    <w:rsid w:val="007A59DC"/>
    <w:rsid w:val="007B1551"/>
    <w:rsid w:val="007F0F68"/>
    <w:rsid w:val="00807D35"/>
    <w:rsid w:val="008218C4"/>
    <w:rsid w:val="00867A98"/>
    <w:rsid w:val="00870867"/>
    <w:rsid w:val="00885C9B"/>
    <w:rsid w:val="008D5D2A"/>
    <w:rsid w:val="008F0E95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2601B"/>
    <w:rsid w:val="00A338AE"/>
    <w:rsid w:val="00A3403B"/>
    <w:rsid w:val="00A51A12"/>
    <w:rsid w:val="00A627D4"/>
    <w:rsid w:val="00A74DA2"/>
    <w:rsid w:val="00A83673"/>
    <w:rsid w:val="00AB399E"/>
    <w:rsid w:val="00AC59D0"/>
    <w:rsid w:val="00AD16B1"/>
    <w:rsid w:val="00AD499C"/>
    <w:rsid w:val="00AF554D"/>
    <w:rsid w:val="00AF6146"/>
    <w:rsid w:val="00B26761"/>
    <w:rsid w:val="00B36869"/>
    <w:rsid w:val="00B43B31"/>
    <w:rsid w:val="00B47CFA"/>
    <w:rsid w:val="00B47FB9"/>
    <w:rsid w:val="00B57F00"/>
    <w:rsid w:val="00B77B2A"/>
    <w:rsid w:val="00B82C22"/>
    <w:rsid w:val="00B93DBA"/>
    <w:rsid w:val="00B9440A"/>
    <w:rsid w:val="00BB2D2A"/>
    <w:rsid w:val="00BC3E04"/>
    <w:rsid w:val="00BD58CF"/>
    <w:rsid w:val="00BE1A82"/>
    <w:rsid w:val="00BF0C92"/>
    <w:rsid w:val="00C04CC1"/>
    <w:rsid w:val="00C06519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43D9"/>
    <w:rsid w:val="00D5511B"/>
    <w:rsid w:val="00D664CD"/>
    <w:rsid w:val="00D67761"/>
    <w:rsid w:val="00D766F1"/>
    <w:rsid w:val="00D94D48"/>
    <w:rsid w:val="00DA7DD7"/>
    <w:rsid w:val="00E257C8"/>
    <w:rsid w:val="00E41512"/>
    <w:rsid w:val="00E4519A"/>
    <w:rsid w:val="00E71CEE"/>
    <w:rsid w:val="00E853D5"/>
    <w:rsid w:val="00E9773B"/>
    <w:rsid w:val="00EA6F42"/>
    <w:rsid w:val="00EC13A3"/>
    <w:rsid w:val="00EC5246"/>
    <w:rsid w:val="00EC7C85"/>
    <w:rsid w:val="00F125EE"/>
    <w:rsid w:val="00F12E98"/>
    <w:rsid w:val="00F22029"/>
    <w:rsid w:val="00F515FB"/>
    <w:rsid w:val="00F630EA"/>
    <w:rsid w:val="00F65EF8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8F0E95"/>
    <w:pPr>
      <w:spacing w:line="276" w:lineRule="auto"/>
      <w:jc w:val="center"/>
    </w:pPr>
    <w:rPr>
      <w:rFonts w:eastAsiaTheme="minorHAns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E95"/>
    <w:rPr>
      <w:rFonts w:eastAsiaTheme="minorHAnsi"/>
      <w:noProof/>
      <w:sz w:val="24"/>
      <w:szCs w:val="22"/>
    </w:rPr>
  </w:style>
  <w:style w:type="table" w:styleId="TableGrid">
    <w:name w:val="Table Grid"/>
    <w:basedOn w:val="TableNormal"/>
    <w:uiPriority w:val="59"/>
    <w:rsid w:val="00A2601B"/>
    <w:rPr>
      <w:rFonts w:ascii="Calibri" w:eastAsia="Calibri" w:hAnsi="Calibr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C52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5246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3</Words>
  <Characters>2571</Characters>
  <Application>Microsoft Office Word</Application>
  <DocSecurity>4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99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Nalca, Aysegul CIV USARMY MEDCOM USAMRIID (US)</cp:lastModifiedBy>
  <cp:revision>2</cp:revision>
  <cp:lastPrinted>2018-01-11T19:53:00Z</cp:lastPrinted>
  <dcterms:created xsi:type="dcterms:W3CDTF">2021-01-22T17:37:00Z</dcterms:created>
  <dcterms:modified xsi:type="dcterms:W3CDTF">2021-01-22T17:37:00Z</dcterms:modified>
</cp:coreProperties>
</file>